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9570B" w14:textId="77777777" w:rsidR="002931EB" w:rsidRPr="002B12FA" w:rsidRDefault="002931EB" w:rsidP="002931EB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bookmarkStart w:id="0" w:name="_gjdgxs" w:colFirst="0" w:colLast="0"/>
      <w:bookmarkEnd w:id="0"/>
      <w:r w:rsidRPr="002B12FA">
        <w:rPr>
          <w:rFonts w:eastAsia="Trebuchet MS"/>
          <w:sz w:val="20"/>
          <w:szCs w:val="20"/>
          <w:lang w:val="en-US"/>
        </w:rPr>
        <w:t>Description of a fossil camelid from the Pleistocene of Argentina, and a cladistic analysis of the Camelinae</w:t>
      </w:r>
    </w:p>
    <w:p w14:paraId="577CEE07" w14:textId="77777777" w:rsidR="002931EB" w:rsidRPr="002B12FA" w:rsidRDefault="002931EB" w:rsidP="002931EB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r w:rsidRPr="002B12FA">
        <w:rPr>
          <w:rFonts w:eastAsia="Trebuchet MS"/>
          <w:sz w:val="20"/>
          <w:szCs w:val="20"/>
          <w:lang w:val="fr-FR"/>
        </w:rPr>
        <w:t xml:space="preserve">Swiss Journal of </w:t>
      </w:r>
      <w:r w:rsidRPr="002B12FA">
        <w:rPr>
          <w:rFonts w:eastAsia="Trebuchet MS"/>
          <w:sz w:val="20"/>
          <w:szCs w:val="20"/>
          <w:lang w:val="en-US"/>
        </w:rPr>
        <w:t>Paleontology</w:t>
      </w:r>
    </w:p>
    <w:p w14:paraId="6EC462C0" w14:textId="3DCE838F" w:rsidR="002931EB" w:rsidRPr="002B12FA" w:rsidRDefault="002931EB" w:rsidP="002931EB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2B12FA">
        <w:rPr>
          <w:rFonts w:eastAsia="Trebuchet MS"/>
          <w:sz w:val="20"/>
          <w:szCs w:val="20"/>
          <w:lang w:val="en-US"/>
        </w:rPr>
        <w:t>Sinéad Lynch,</w:t>
      </w:r>
      <w:r w:rsidRPr="002B12FA">
        <w:rPr>
          <w:rFonts w:eastAsia="Trebuchet MS"/>
          <w:sz w:val="20"/>
          <w:szCs w:val="20"/>
        </w:rPr>
        <w:t xml:space="preserve"> </w:t>
      </w:r>
      <w:r w:rsidR="006C6169" w:rsidRPr="002B12FA">
        <w:rPr>
          <w:rFonts w:eastAsia="Trebuchet MS"/>
          <w:sz w:val="20"/>
          <w:szCs w:val="20"/>
        </w:rPr>
        <w:t>Marcelo R. Sánchez-Villagra</w:t>
      </w:r>
      <w:r w:rsidR="006C6169">
        <w:rPr>
          <w:rFonts w:eastAsia="Trebuchet MS"/>
          <w:sz w:val="20"/>
          <w:szCs w:val="20"/>
        </w:rPr>
        <w:t>, Ana Balcarcel</w:t>
      </w:r>
    </w:p>
    <w:p w14:paraId="7F0D4247" w14:textId="77777777" w:rsidR="002931EB" w:rsidRPr="002B12FA" w:rsidRDefault="002931EB" w:rsidP="002931EB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2B12FA">
        <w:rPr>
          <w:rFonts w:eastAsia="Times New Roman"/>
          <w:sz w:val="20"/>
          <w:szCs w:val="20"/>
          <w:lang w:val="fr-FR"/>
        </w:rPr>
        <w:t>Palaeontological Institute and Museum, University of Zurich, Karl-Schmid-Strasse 4, 8006 Zurich, Switzerland</w:t>
      </w:r>
    </w:p>
    <w:p w14:paraId="012719D3" w14:textId="77777777" w:rsidR="00C942CD" w:rsidRPr="004274B9" w:rsidRDefault="00C942CD" w:rsidP="00C942CD">
      <w:pPr>
        <w:pStyle w:val="Normal1"/>
        <w:widowControl w:val="0"/>
        <w:spacing w:line="480" w:lineRule="auto"/>
        <w:rPr>
          <w:sz w:val="20"/>
          <w:szCs w:val="20"/>
          <w:lang w:val="fr-FR"/>
        </w:rPr>
      </w:pPr>
      <w:r w:rsidRPr="004274B9">
        <w:rPr>
          <w:rFonts w:eastAsia="Trebuchet MS"/>
          <w:sz w:val="20"/>
          <w:szCs w:val="20"/>
          <w:lang w:val="en-US"/>
        </w:rPr>
        <w:t>Corres</w:t>
      </w:r>
      <w:r w:rsidRPr="004274B9">
        <w:rPr>
          <w:sz w:val="20"/>
          <w:szCs w:val="20"/>
          <w:lang w:val="en-US"/>
        </w:rPr>
        <w:t>ponding Author</w:t>
      </w:r>
      <w:r>
        <w:rPr>
          <w:sz w:val="20"/>
          <w:szCs w:val="20"/>
          <w:lang w:val="en-US"/>
        </w:rPr>
        <w:t>s</w:t>
      </w:r>
      <w:r w:rsidRPr="004274B9">
        <w:rPr>
          <w:sz w:val="20"/>
          <w:szCs w:val="20"/>
          <w:lang w:val="en-US"/>
        </w:rPr>
        <w:t xml:space="preserve"> : </w:t>
      </w:r>
      <w:r w:rsidRPr="00135DD5">
        <w:rPr>
          <w:sz w:val="20"/>
          <w:szCs w:val="20"/>
          <w:lang w:val="en-US"/>
        </w:rPr>
        <w:t xml:space="preserve">Marcelo R. Sánchez-Villagra, </w:t>
      </w:r>
      <w:r w:rsidRPr="00804F94">
        <w:rPr>
          <w:sz w:val="20"/>
          <w:szCs w:val="20"/>
          <w:lang w:val="en-US"/>
        </w:rPr>
        <w:t xml:space="preserve">m.sanchez@pim.uzh.ch ; </w:t>
      </w:r>
      <w:r w:rsidRPr="00135DD5">
        <w:rPr>
          <w:sz w:val="20"/>
          <w:szCs w:val="20"/>
          <w:lang w:val="en-US"/>
        </w:rPr>
        <w:t xml:space="preserve">Ana Balcarcel, </w:t>
      </w:r>
      <w:r w:rsidRPr="00B445A6">
        <w:rPr>
          <w:sz w:val="20"/>
          <w:szCs w:val="20"/>
          <w:lang w:val="en-US"/>
        </w:rPr>
        <w:t>ana.balcarcel@gmail.com</w:t>
      </w:r>
      <w:r>
        <w:rPr>
          <w:sz w:val="20"/>
          <w:szCs w:val="20"/>
          <w:lang w:val="en-US"/>
        </w:rPr>
        <w:t xml:space="preserve"> </w:t>
      </w:r>
    </w:p>
    <w:p w14:paraId="5C1CC3EE" w14:textId="77777777" w:rsidR="00B46FC2" w:rsidRPr="002B12FA" w:rsidRDefault="00B46FC2" w:rsidP="002931EB">
      <w:pPr>
        <w:pStyle w:val="Normal1"/>
        <w:widowControl w:val="0"/>
        <w:spacing w:line="480" w:lineRule="auto"/>
        <w:rPr>
          <w:sz w:val="20"/>
          <w:szCs w:val="20"/>
          <w:lang w:val="fr-FR"/>
        </w:rPr>
      </w:pPr>
    </w:p>
    <w:p w14:paraId="0804BE65" w14:textId="02CF0C70" w:rsidR="002B12FA" w:rsidRPr="00B46FC2" w:rsidRDefault="002931EB" w:rsidP="006B13E8">
      <w:pPr>
        <w:pStyle w:val="Normal1"/>
        <w:widowControl w:val="0"/>
        <w:spacing w:line="360" w:lineRule="auto"/>
        <w:rPr>
          <w:b/>
        </w:rPr>
      </w:pPr>
      <w:r>
        <w:rPr>
          <w:b/>
        </w:rPr>
        <w:t>A</w:t>
      </w:r>
      <w:r w:rsidRPr="002931EB">
        <w:rPr>
          <w:b/>
        </w:rPr>
        <w:t>pp</w:t>
      </w:r>
      <w:r w:rsidR="002B12FA">
        <w:rPr>
          <w:b/>
        </w:rPr>
        <w:t>endix 2</w:t>
      </w:r>
      <w:r>
        <w:rPr>
          <w:b/>
        </w:rPr>
        <w:t xml:space="preserve">: </w:t>
      </w:r>
      <w:r w:rsidR="006B13E8" w:rsidRPr="002931EB">
        <w:rPr>
          <w:b/>
        </w:rPr>
        <w:t xml:space="preserve">List of specimens </w:t>
      </w:r>
      <w:r w:rsidR="00AE54DE" w:rsidRPr="002931EB">
        <w:rPr>
          <w:b/>
        </w:rPr>
        <w:t>studied and their dental wear stage</w:t>
      </w:r>
    </w:p>
    <w:p w14:paraId="1AF24EDA" w14:textId="77777777" w:rsidR="009E1E65" w:rsidRPr="00986C94" w:rsidRDefault="009E1E65" w:rsidP="006B13E8">
      <w:pPr>
        <w:pStyle w:val="Normal1"/>
        <w:widowControl w:val="0"/>
        <w:spacing w:line="360" w:lineRule="auto"/>
        <w:rPr>
          <w:sz w:val="18"/>
          <w:szCs w:val="18"/>
          <w:lang w:val="en-US"/>
        </w:rPr>
      </w:pPr>
    </w:p>
    <w:tbl>
      <w:tblPr>
        <w:tblW w:w="945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1603"/>
        <w:gridCol w:w="1701"/>
        <w:gridCol w:w="1276"/>
        <w:gridCol w:w="1843"/>
        <w:gridCol w:w="1559"/>
        <w:gridCol w:w="709"/>
      </w:tblGrid>
      <w:tr w:rsidR="006B13E8" w:rsidRPr="002931EB" w14:paraId="6AB7A58B" w14:textId="77777777" w:rsidTr="000B0AAD">
        <w:trPr>
          <w:trHeight w:val="500"/>
        </w:trPr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7DBF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Coll.</w:t>
            </w:r>
          </w:p>
        </w:tc>
        <w:tc>
          <w:tcPr>
            <w:tcW w:w="16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05BE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3671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86E2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736D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08F3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F890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Wear stage</w:t>
            </w:r>
          </w:p>
        </w:tc>
      </w:tr>
      <w:tr w:rsidR="006B13E8" w:rsidRPr="002931EB" w14:paraId="2F95138D" w14:textId="77777777" w:rsidTr="000B0AAD">
        <w:trPr>
          <w:trHeight w:val="860"/>
        </w:trPr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C1CE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UF</w:t>
            </w:r>
          </w:p>
        </w:tc>
        <w:tc>
          <w:tcPr>
            <w:tcW w:w="16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BC6C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Hemiauchenia macrocephal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A6B19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20575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BA5A0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B98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Lecanto 2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226B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Late Pleistoce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58A8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6B13E8" w:rsidRPr="002931EB" w14:paraId="7279F6DE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DEFE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76CA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E5EB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8954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4D99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CFA2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46A8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557A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6B13E8" w:rsidRPr="002931EB" w14:paraId="4A58A2AD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A2C7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7725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B1E3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89548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3D70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C1B6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23CA9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D532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6B13E8" w:rsidRPr="002931EB" w14:paraId="485DFB05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9F12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566B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41C0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64233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5EC1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038E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38BA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FEC0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6B13E8" w:rsidRPr="002931EB" w14:paraId="0A58F950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BE8A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9829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7498B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89548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1BA9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AE4C9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A3F4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6C35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6B13E8" w:rsidRPr="002931EB" w14:paraId="6E23A783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18B1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F6FC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F7FA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6423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0C86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329E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8AB3E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4D2E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6B13E8" w:rsidRPr="002931EB" w14:paraId="5ABD135D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4991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93EFB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EDF7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814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DAD8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8090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AE3F6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8316F" w14:textId="77777777" w:rsidR="006B13E8" w:rsidRPr="002931EB" w:rsidRDefault="006B13E8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986C94" w:rsidRPr="002931EB" w14:paraId="6FFA537F" w14:textId="77777777" w:rsidTr="00986C94">
        <w:trPr>
          <w:trHeight w:val="500"/>
        </w:trPr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A58E" w14:textId="514F5162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lastRenderedPageBreak/>
              <w:t>Coll.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3B55" w14:textId="6AF208DC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02ABC" w14:textId="624AE2E5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435B5" w14:textId="6DEF5882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1833" w14:textId="122373F5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4641" w14:textId="752433E0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EA68" w14:textId="08E70939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Wear stage</w:t>
            </w:r>
          </w:p>
        </w:tc>
      </w:tr>
      <w:tr w:rsidR="00986C94" w:rsidRPr="002931EB" w14:paraId="1FD7CA10" w14:textId="77777777" w:rsidTr="00986C94">
        <w:trPr>
          <w:trHeight w:val="500"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CBECA" w14:textId="16B1C5B2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UF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035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87D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670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0E53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Maxilla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A1C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494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1DA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76269D66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851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269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2BA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82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7E9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Maxilla </w:t>
            </w:r>
          </w:p>
        </w:tc>
        <w:tc>
          <w:tcPr>
            <w:tcW w:w="184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F17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AD4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86B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0A69D6FA" w14:textId="77777777" w:rsidTr="00986C94">
        <w:trPr>
          <w:trHeight w:val="82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557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91A3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65B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84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B36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D1D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7FD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7D2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4</w:t>
            </w:r>
          </w:p>
        </w:tc>
      </w:tr>
      <w:tr w:rsidR="00986C94" w:rsidRPr="002931EB" w14:paraId="1A3532EE" w14:textId="77777777" w:rsidTr="00986C94">
        <w:trPr>
          <w:trHeight w:val="893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5D2E" w14:textId="55B8340D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AEF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alaeolama mirif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FF9F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F 8</w:t>
            </w:r>
            <w:bookmarkStart w:id="1" w:name="_GoBack"/>
            <w:bookmarkEnd w:id="1"/>
            <w:r w:rsidRPr="002931EB">
              <w:rPr>
                <w:sz w:val="18"/>
                <w:szCs w:val="18"/>
              </w:rPr>
              <w:t>1742</w:t>
            </w:r>
          </w:p>
        </w:tc>
        <w:tc>
          <w:tcPr>
            <w:tcW w:w="127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85F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3DE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eisey Shell Pit 1A, Hillsborough Co., Florida</w:t>
            </w:r>
          </w:p>
        </w:tc>
        <w:tc>
          <w:tcPr>
            <w:tcW w:w="155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A882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gvingtonian, Pleistocene early</w:t>
            </w:r>
          </w:p>
        </w:tc>
        <w:tc>
          <w:tcPr>
            <w:tcW w:w="7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2EA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25F26CA2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96C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AMNH</w:t>
            </w: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7FA4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 xml:space="preserve">Alforjas taylori </w:t>
            </w:r>
            <w:r w:rsidRPr="002931EB">
              <w:rPr>
                <w:sz w:val="18"/>
                <w:szCs w:val="18"/>
              </w:rPr>
              <w:t>(type specie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5EA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40821 (holotype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46B6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6CB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 xml:space="preserve">Edson Quarry, Sherman County, Kansas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CDB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Late Hemphillian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9CD3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45857825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386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7829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 xml:space="preserve">Alforjas taylori </w:t>
            </w:r>
            <w:r w:rsidRPr="002931EB">
              <w:rPr>
                <w:sz w:val="18"/>
                <w:szCs w:val="18"/>
              </w:rPr>
              <w:t>(type specie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8CDC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40809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AB0E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2039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 xml:space="preserve">Edson Quarry, Sherman County, Kansas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422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Late Hemphillian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9AC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3C56CC4F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EF19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190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 xml:space="preserve">Alforjas taylori </w:t>
            </w:r>
            <w:r w:rsidRPr="002931EB">
              <w:rPr>
                <w:sz w:val="18"/>
                <w:szCs w:val="18"/>
              </w:rPr>
              <w:t>(type specie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0B7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4081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8E6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5D0E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 xml:space="preserve">Edson Quarry, Sherman County, Kansas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8B4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Late Hemphillian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72C2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28867033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C63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A26A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 xml:space="preserve">Pleiolama mckennai </w:t>
            </w:r>
          </w:p>
          <w:p w14:paraId="317A486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(type specie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B94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25078 (holotype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8265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B49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 xml:space="preserve">Kat Quarry, Cherry County, Nebraska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14B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Late Clarendonian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CD3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7F8A03EE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0C2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F8E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 xml:space="preserve">Pleiolama mckennai </w:t>
            </w:r>
          </w:p>
          <w:p w14:paraId="1EC652A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(type specie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66C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33473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83C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79C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MacAdams Quarry, Donley county Texa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E8D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Late Clarendonian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4B4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986C94" w:rsidRPr="002931EB" w14:paraId="2F8096F0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C37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656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leiolama vera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EAA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AMNH FM 24670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5A29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9B4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 xml:space="preserve">Edson Quarry, Sherman County, Kansas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EE9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Late Hemphillian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800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0DCBC809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3B7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E751" w14:textId="77777777" w:rsidR="00986C94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leiolama vera</w:t>
            </w:r>
          </w:p>
          <w:p w14:paraId="44351872" w14:textId="77777777" w:rsidR="00986C94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</w:p>
          <w:p w14:paraId="43F7975E" w14:textId="77777777" w:rsidR="00986C94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</w:p>
          <w:p w14:paraId="5C9552F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CEF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246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D59B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67AF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 xml:space="preserve">Edson Quarry, Sherman County, Kansa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5C1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Late Hemphillian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5EF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4</w:t>
            </w:r>
          </w:p>
        </w:tc>
      </w:tr>
      <w:tr w:rsidR="00986C94" w:rsidRPr="002931EB" w14:paraId="58869585" w14:textId="77777777" w:rsidTr="00986C94">
        <w:trPr>
          <w:trHeight w:val="599"/>
        </w:trPr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7F29" w14:textId="58B6129A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 xml:space="preserve">Coll.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42A0" w14:textId="5BF485A5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BE259" w14:textId="4EB7F3C4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72B3B" w14:textId="020F8478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2111" w14:textId="2859900A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b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7095" w14:textId="0EF79C11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C1B8" w14:textId="4C2AE6C8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Wear stage</w:t>
            </w:r>
          </w:p>
        </w:tc>
      </w:tr>
      <w:tr w:rsidR="00986C94" w:rsidRPr="002931EB" w14:paraId="58F6D526" w14:textId="77777777" w:rsidTr="00986C94">
        <w:trPr>
          <w:trHeight w:val="500"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B69E" w14:textId="4C9CA251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AMNH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B1D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Michenia agatens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D11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14255 (Genotyp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D06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ABFD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Agate area, Sioux County, Nebrask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167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rsland Formation (Upper Harrison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A2C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31949156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097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4F5D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rotolabis coartatus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6B5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AMNH FM 73438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60E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C97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Deep Spring Quarry, Yavapai County, Arizon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FD4B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ilk creek formation (Clarendonian)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12FD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6A547FD1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686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3C2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rotolabis coartatus</w:t>
            </w:r>
          </w:p>
        </w:tc>
        <w:tc>
          <w:tcPr>
            <w:tcW w:w="1701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3EC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73377</w:t>
            </w:r>
          </w:p>
        </w:tc>
        <w:tc>
          <w:tcPr>
            <w:tcW w:w="127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D18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</w:t>
            </w:r>
          </w:p>
        </w:tc>
        <w:tc>
          <w:tcPr>
            <w:tcW w:w="184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EDAB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Deep Spring Quarry, Yavapai County, Arizona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D68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ilk creek formation (Clarendonian)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F0E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58617AF6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B502" w14:textId="02568799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EF2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rotolabis coar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CA4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AMNH FM 733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731C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8DD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Deep Spring Quarry, Yavapai County, Arizo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F51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ilk creek formation (Clarendonia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9F1E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59CEAC39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25F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D64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Tanymykter brachyodontus</w:t>
            </w:r>
          </w:p>
        </w:tc>
        <w:tc>
          <w:tcPr>
            <w:tcW w:w="1701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0BE8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36594</w:t>
            </w:r>
          </w:p>
        </w:tc>
        <w:tc>
          <w:tcPr>
            <w:tcW w:w="127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1F7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33A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usk Area, Goshen county, Wyoming</w:t>
            </w:r>
          </w:p>
        </w:tc>
        <w:tc>
          <w:tcPr>
            <w:tcW w:w="155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C32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Early Hemingfordian</w:t>
            </w:r>
          </w:p>
        </w:tc>
        <w:tc>
          <w:tcPr>
            <w:tcW w:w="7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39B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4</w:t>
            </w:r>
          </w:p>
        </w:tc>
      </w:tr>
      <w:tr w:rsidR="00986C94" w:rsidRPr="002931EB" w14:paraId="32E85BAB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1F91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021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Tanymykter brachyodontus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E2E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3659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C0D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Postcranial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E60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usk Area, Goshen county, Wyom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D5FE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Early Hemingfordian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E89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399F225B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8A2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14F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Tanymykter brachyodontus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524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3654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1BA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Postcranial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8F7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Lusk Area, Goshen county, Wyom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974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Early Hemingfordian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4AB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28999AB8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D3E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0C6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oebrotherium wilsoni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B89D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AMNH FM 4713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960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Poscranials; Mandible; Skull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839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ebrask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C59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Late chadronian-Early Orellan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2EB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60CD2479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561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OMNH</w:t>
            </w: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A01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 xml:space="preserve">Aepycamelus robustus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85D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OMNH 016560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1C5B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452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oger Mills County, Oklahom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12C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FF0000"/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Ogallala Fm., Age unknown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25A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6E0B3AC2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D27A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EDA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rocamelus sp.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194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OMNH 7968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58B1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CF9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Ellis County, Oklahom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811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FF0000"/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Ogallala Fm., Age unknown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044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7542B58F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274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UCMP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08DE" w14:textId="77777777" w:rsidR="00986C94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Camelops cf. hesternus</w:t>
            </w:r>
          </w:p>
          <w:p w14:paraId="16B70DD5" w14:textId="77777777" w:rsidR="00986C94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</w:p>
          <w:p w14:paraId="079A6E69" w14:textId="77777777" w:rsidR="00986C94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</w:p>
          <w:p w14:paraId="4A8A774E" w14:textId="77777777" w:rsidR="00986C94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</w:p>
          <w:p w14:paraId="2F22AB7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A1D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CMP 297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406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331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Hetch Hetchy Tunnel, San Joaquin County, Californ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F57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ancholabr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C1D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73156B8B" w14:textId="77777777" w:rsidTr="00986C94">
        <w:trPr>
          <w:trHeight w:val="500"/>
        </w:trPr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DADB6" w14:textId="7A9F2060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 xml:space="preserve">Coll.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DDB82" w14:textId="45A9F285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F380" w14:textId="23C9A4AC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5736" w14:textId="09BF117C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60B2" w14:textId="020E81F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81B3" w14:textId="019C91E3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A597" w14:textId="6E956AEF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Wear stage</w:t>
            </w:r>
          </w:p>
        </w:tc>
      </w:tr>
      <w:tr w:rsidR="00986C94" w:rsidRPr="002931EB" w14:paraId="54995921" w14:textId="77777777" w:rsidTr="00986C94">
        <w:trPr>
          <w:trHeight w:val="500"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1D19" w14:textId="545BC80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UCMP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4FC2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Camelops hestern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6D9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CMP 200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F26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1EC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Rancho La Brea 6, Los Angeles County, Californ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C62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ancholabrea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942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2</w:t>
            </w:r>
          </w:p>
        </w:tc>
      </w:tr>
      <w:tr w:rsidR="00986C94" w:rsidRPr="002931EB" w14:paraId="67C5D056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281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0A2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Aepycamelus alexandra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F6B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CMP 26015 (holotype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E36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029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Mourning's North, San Bernardino County, Californi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633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Barstovian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4BE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4CDD0023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5C2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C1C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Aepycamelus bradyi</w:t>
            </w:r>
          </w:p>
        </w:tc>
        <w:tc>
          <w:tcPr>
            <w:tcW w:w="1701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839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CMP 38668 (holotype)</w:t>
            </w:r>
          </w:p>
        </w:tc>
        <w:tc>
          <w:tcPr>
            <w:tcW w:w="127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671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</w:t>
            </w:r>
          </w:p>
        </w:tc>
        <w:tc>
          <w:tcPr>
            <w:tcW w:w="184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66FC" w14:textId="75344FDF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Brady Pocket 1, Churchill County, Nevada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FCB3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Clarendonian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46FA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3F456DB4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CD17" w14:textId="7244CC3A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EDE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Camelops minidok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BAC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CMP 38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9A58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177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vington 2, Alameda County, Califor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DC5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vington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B51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33606C79" w14:textId="77777777" w:rsidTr="00986C94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E624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C964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Camelops minidok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12B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CMP 38448</w:t>
            </w:r>
          </w:p>
        </w:tc>
        <w:tc>
          <w:tcPr>
            <w:tcW w:w="127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C5C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ndible</w:t>
            </w:r>
          </w:p>
        </w:tc>
        <w:tc>
          <w:tcPr>
            <w:tcW w:w="184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83C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vington 2, Alameda County, California</w:t>
            </w:r>
          </w:p>
        </w:tc>
        <w:tc>
          <w:tcPr>
            <w:tcW w:w="155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AB91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rvingtonian</w:t>
            </w:r>
          </w:p>
        </w:tc>
        <w:tc>
          <w:tcPr>
            <w:tcW w:w="7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B57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986C94" w:rsidRPr="002931EB" w14:paraId="2F1A3952" w14:textId="77777777" w:rsidTr="000B0AAD">
        <w:trPr>
          <w:trHeight w:val="7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3A6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FA4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Megatylopus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723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CMP 69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A9A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Postcrani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0622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Horse Quarry 2, Twin Falls County, Idaho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929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Blancan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80A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5477ADFE" w14:textId="77777777" w:rsidTr="000B0AAD">
        <w:trPr>
          <w:trHeight w:val="66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D08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F82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Megatylopus matthew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D41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CMP 3110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68D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Postcrani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154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Coffee Ranch Quarry 2, Hemphill County, Texa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842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Hemphillian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EF4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7395ADDD" w14:textId="77777777" w:rsidTr="000B0AAD">
        <w:trPr>
          <w:trHeight w:val="7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C76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D9D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Procamelus gran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BB6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UCMP  328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68EB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386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Big Spring Canyon General, Bennett County, South Dako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C88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Clarendonian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6EE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4</w:t>
            </w:r>
          </w:p>
        </w:tc>
      </w:tr>
      <w:tr w:rsidR="00986C94" w:rsidRPr="002931EB" w14:paraId="68F2F16A" w14:textId="77777777" w:rsidTr="00986C94">
        <w:trPr>
          <w:trHeight w:val="940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E85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CM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DA24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2931EB">
              <w:rPr>
                <w:i/>
                <w:sz w:val="18"/>
                <w:szCs w:val="18"/>
                <w:lang w:val="en-US"/>
              </w:rPr>
              <w:t>(Procamelus elrodi)</w:t>
            </w:r>
          </w:p>
          <w:p w14:paraId="2E5778F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2931EB">
              <w:rPr>
                <w:i/>
                <w:sz w:val="18"/>
                <w:szCs w:val="18"/>
                <w:lang w:val="en-US"/>
              </w:rPr>
              <w:t xml:space="preserve">Aepycamelus elrodi </w:t>
            </w:r>
          </w:p>
          <w:p w14:paraId="6015913A" w14:textId="77777777" w:rsidR="00986C94" w:rsidRDefault="00986C94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 xml:space="preserve">as per </w:t>
            </w:r>
            <w:hyperlink r:id="rId5">
              <w:r w:rsidRPr="002931EB">
                <w:rPr>
                  <w:sz w:val="18"/>
                  <w:szCs w:val="18"/>
                  <w:lang w:val="en-US"/>
                </w:rPr>
                <w:t>Honey (1998</w:t>
              </w:r>
            </w:hyperlink>
            <w:r w:rsidRPr="002931EB">
              <w:rPr>
                <w:sz w:val="18"/>
                <w:szCs w:val="18"/>
                <w:lang w:val="en-US"/>
              </w:rPr>
              <w:t>)</w:t>
            </w:r>
          </w:p>
          <w:p w14:paraId="75148A6C" w14:textId="77777777" w:rsidR="00986C94" w:rsidRDefault="00986C94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300F406E" w14:textId="77777777" w:rsidR="00986C94" w:rsidRDefault="00986C94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542784B7" w14:textId="77777777" w:rsidR="00986C94" w:rsidRDefault="00986C94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30BE34C3" w14:textId="77777777" w:rsidR="00986C94" w:rsidRDefault="00986C94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6CC8D9F9" w14:textId="77777777" w:rsidR="00986C94" w:rsidRPr="002931EB" w:rsidRDefault="00986C94" w:rsidP="000B0AAD">
            <w:pPr>
              <w:pStyle w:val="Normal1"/>
              <w:widowControl w:val="0"/>
              <w:spacing w:line="360" w:lineRule="auto"/>
              <w:rPr>
                <w:i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066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CM 777 (holotyp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EC2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26F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Lower Madison Valley, Monta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10F00" w14:textId="77777777" w:rsidR="00986C94" w:rsidRPr="002931EB" w:rsidRDefault="00986C94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Barstovi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461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0952BCBA" w14:textId="77777777" w:rsidTr="00986C94">
        <w:trPr>
          <w:trHeight w:val="489"/>
        </w:trPr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6C95" w14:textId="7339C410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Coll.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3BF5" w14:textId="0A2394A0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S</w:t>
            </w:r>
            <w:r w:rsidRPr="002931EB">
              <w:rPr>
                <w:b/>
                <w:sz w:val="18"/>
                <w:szCs w:val="18"/>
                <w:lang w:val="en-US"/>
              </w:rPr>
              <w:t>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7302B" w14:textId="12096684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DFB9" w14:textId="0DAE85C3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B105" w14:textId="7B4E38F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ED8D" w14:textId="02EC659A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="Calibri"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00CF" w14:textId="420280D0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Wear stage</w:t>
            </w:r>
          </w:p>
        </w:tc>
      </w:tr>
      <w:tr w:rsidR="00986C94" w:rsidRPr="002931EB" w14:paraId="7C0AFD46" w14:textId="77777777" w:rsidTr="00986C94">
        <w:trPr>
          <w:trHeight w:val="1300"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6286" w14:textId="32CB45EE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CM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4818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(Oxydactylus longirostris)</w:t>
            </w:r>
          </w:p>
          <w:p w14:paraId="524AD40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Tanymykter longirostris</w:t>
            </w:r>
          </w:p>
          <w:p w14:paraId="1BB4767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as per </w:t>
            </w:r>
            <w:hyperlink r:id="rId6">
              <w:r w:rsidRPr="002931EB">
                <w:rPr>
                  <w:sz w:val="18"/>
                  <w:szCs w:val="18"/>
                </w:rPr>
                <w:t>Honey (2007</w:t>
              </w:r>
            </w:hyperlink>
            <w:r w:rsidRPr="002931E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AB5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CM 2498 (holotyp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08F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B5F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histle Creek, Nebrask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5E9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rFonts w:eastAsia="Calibri"/>
                <w:sz w:val="18"/>
                <w:szCs w:val="18"/>
              </w:rPr>
              <w:t>Harrisonia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B6D3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4185C59D" w14:textId="77777777" w:rsidTr="000B0AAD">
        <w:trPr>
          <w:trHeight w:val="7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5C2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UZH</w:t>
            </w: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B8B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Indet.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4B34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PIMUZ A/V 416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D5A4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CF8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en-US"/>
              </w:rPr>
            </w:pPr>
            <w:r w:rsidRPr="002931EB">
              <w:rPr>
                <w:sz w:val="18"/>
                <w:szCs w:val="18"/>
                <w:lang w:val="en-US"/>
              </w:rPr>
              <w:t>Barranca del Parana, San Nicolas, Argentin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317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Ensanadan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2DB5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986C94" w:rsidRPr="002931EB" w14:paraId="75F651DB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B018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6B50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Vicugna vicugna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48E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M 17969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6F5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BAB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oo Zürich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00D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ecent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876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986C94" w:rsidRPr="002931EB" w14:paraId="0C84EC52" w14:textId="77777777" w:rsidTr="003D5063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3DC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325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Vicugna vicugna</w:t>
            </w:r>
          </w:p>
        </w:tc>
        <w:tc>
          <w:tcPr>
            <w:tcW w:w="1701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22A2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M 17620</w:t>
            </w:r>
          </w:p>
        </w:tc>
        <w:tc>
          <w:tcPr>
            <w:tcW w:w="127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E0D6" w14:textId="7584B719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62B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oo Zürich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9CD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ecent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BB61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7FE9A64B" w14:textId="77777777" w:rsidTr="003D5063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0067" w14:textId="0CA0A32C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1352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Vicugna vicug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1DD4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M 18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3F0F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1438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oo Züri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34B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ec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342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986C94" w:rsidRPr="002931EB" w14:paraId="594AD8FE" w14:textId="77777777" w:rsidTr="003D5063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866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F51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Vicugna vicugna</w:t>
            </w:r>
          </w:p>
        </w:tc>
        <w:tc>
          <w:tcPr>
            <w:tcW w:w="1701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3A7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M 17630</w:t>
            </w:r>
          </w:p>
        </w:tc>
        <w:tc>
          <w:tcPr>
            <w:tcW w:w="127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CF4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0ED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oo Zürich</w:t>
            </w:r>
          </w:p>
        </w:tc>
        <w:tc>
          <w:tcPr>
            <w:tcW w:w="155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FFB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ecent</w:t>
            </w:r>
          </w:p>
        </w:tc>
        <w:tc>
          <w:tcPr>
            <w:tcW w:w="7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3CC2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986C94" w:rsidRPr="002931EB" w14:paraId="0849C1DB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5B5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0FD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Vicugna vicugna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C47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M 1795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9BE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5C5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oo Zürich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500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ecent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731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5</w:t>
            </w:r>
          </w:p>
        </w:tc>
      </w:tr>
      <w:tr w:rsidR="00986C94" w:rsidRPr="002931EB" w14:paraId="7293CB87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A98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A780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Lama guanico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C80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M 17209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7C20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57F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oo Zürich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6B5FA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ecent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3A9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NA</w:t>
            </w:r>
          </w:p>
        </w:tc>
      </w:tr>
      <w:tr w:rsidR="00986C94" w:rsidRPr="002931EB" w14:paraId="748D4D90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3E7B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E148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Lama guanico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605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M 17967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F4B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28F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oo Zürich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577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ecent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424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4</w:t>
            </w:r>
          </w:p>
        </w:tc>
      </w:tr>
      <w:tr w:rsidR="00986C94" w:rsidRPr="002931EB" w14:paraId="5AC21C73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95FB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7A40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Camelus bactrianus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DB3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M 1797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65F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6E0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oo Zürich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C0D8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ecent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C2F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4</w:t>
            </w:r>
          </w:p>
        </w:tc>
      </w:tr>
      <w:tr w:rsidR="00986C94" w:rsidRPr="002931EB" w14:paraId="61F721FE" w14:textId="77777777" w:rsidTr="000B0AAD">
        <w:trPr>
          <w:trHeight w:val="5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5F36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88FC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Camelus bactrianus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B1AB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M 1768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DB3C7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C17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Zoo Zürich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F853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ecent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E4DB0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986C94" w:rsidRPr="002931EB" w14:paraId="5FDD6498" w14:textId="77777777" w:rsidTr="00E0299F">
        <w:trPr>
          <w:trHeight w:val="735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EAEF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MNHN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4AE9D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(Palaeolama reissi)</w:t>
            </w:r>
          </w:p>
          <w:p w14:paraId="2AEB841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color w:val="FF0000"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 xml:space="preserve">Palaeolama weddelli </w:t>
            </w:r>
          </w:p>
          <w:p w14:paraId="28366182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 xml:space="preserve">as per </w:t>
            </w:r>
            <w:hyperlink r:id="rId7">
              <w:r w:rsidRPr="002931EB">
                <w:rPr>
                  <w:sz w:val="18"/>
                  <w:szCs w:val="18"/>
                </w:rPr>
                <w:t>Webb (1974</w:t>
              </w:r>
            </w:hyperlink>
            <w:r w:rsidRPr="002931E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9031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Cs/>
                <w:sz w:val="18"/>
                <w:szCs w:val="18"/>
                <w:lang w:val="fr-FR"/>
              </w:rPr>
            </w:pPr>
            <w:r w:rsidRPr="002931EB">
              <w:rPr>
                <w:bCs/>
                <w:sz w:val="18"/>
                <w:szCs w:val="18"/>
                <w:lang w:val="fr-FR"/>
              </w:rPr>
              <w:t>MNHN.F.PUN1</w:t>
            </w:r>
          </w:p>
          <w:p w14:paraId="59738B14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  <w:lang w:val="fr-FR"/>
              </w:rPr>
            </w:pPr>
          </w:p>
          <w:p w14:paraId="40AB71F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F88D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; Postcrania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25D59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Ecuador, Chimborazo, Pun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2215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Pleistocen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C581E" w14:textId="77777777" w:rsidR="00986C94" w:rsidRPr="002931EB" w:rsidRDefault="00986C94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  <w:tr w:rsidR="00E0299F" w:rsidRPr="002931EB" w14:paraId="4BC2D636" w14:textId="77777777" w:rsidTr="009E1E65">
        <w:trPr>
          <w:trHeight w:val="462"/>
        </w:trPr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9A64" w14:textId="377A7CC1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Coll.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D0C9" w14:textId="7110C463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S</w:t>
            </w:r>
            <w:r w:rsidRPr="002931EB">
              <w:rPr>
                <w:b/>
                <w:sz w:val="18"/>
                <w:szCs w:val="18"/>
                <w:lang w:val="en-US"/>
              </w:rPr>
              <w:t>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67C6B" w14:textId="2B4B06B9" w:rsidR="00E0299F" w:rsidRPr="002931EB" w:rsidRDefault="00E0299F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0710" w14:textId="784DAB50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C3C2" w14:textId="56B22089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C63E" w14:textId="0A970702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EE70D" w14:textId="5EF48608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>Wear stage</w:t>
            </w:r>
          </w:p>
        </w:tc>
      </w:tr>
      <w:tr w:rsidR="00E0299F" w:rsidRPr="002931EB" w14:paraId="10175D0B" w14:textId="77777777" w:rsidTr="009E1E65">
        <w:trPr>
          <w:trHeight w:val="462"/>
        </w:trPr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F20F" w14:textId="77777777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2931EB">
              <w:rPr>
                <w:b/>
                <w:sz w:val="18"/>
                <w:szCs w:val="18"/>
              </w:rPr>
              <w:t xml:space="preserve">MACN PV 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174C" w14:textId="77777777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2931EB">
              <w:rPr>
                <w:i/>
                <w:sz w:val="18"/>
                <w:szCs w:val="18"/>
              </w:rPr>
              <w:t>Hemiauchenia paradox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97D06" w14:textId="77777777" w:rsidR="00E0299F" w:rsidRPr="002931EB" w:rsidRDefault="00E0299F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MACN PV 110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34C7" w14:textId="77777777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Skull; Mandi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C22E" w14:textId="77777777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Rio Paraná, Juan Ortiz</w:t>
            </w:r>
            <w:r w:rsidRPr="002931EB">
              <w:rPr>
                <w:sz w:val="18"/>
                <w:szCs w:val="18"/>
              </w:rPr>
              <w:tab/>
            </w:r>
          </w:p>
          <w:p w14:paraId="50B563B5" w14:textId="77777777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007A" w14:textId="77777777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Lujanian 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2D7A" w14:textId="77777777" w:rsidR="00E0299F" w:rsidRPr="002931EB" w:rsidRDefault="00E0299F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2931EB">
              <w:rPr>
                <w:sz w:val="18"/>
                <w:szCs w:val="18"/>
              </w:rPr>
              <w:t>WS3</w:t>
            </w:r>
          </w:p>
        </w:tc>
      </w:tr>
    </w:tbl>
    <w:p w14:paraId="738AC63E" w14:textId="77777777" w:rsidR="009E1E65" w:rsidRDefault="009E1E65" w:rsidP="009E1E65">
      <w:pPr>
        <w:pStyle w:val="Normal1"/>
        <w:widowControl w:val="0"/>
        <w:spacing w:line="360" w:lineRule="auto"/>
        <w:rPr>
          <w:sz w:val="18"/>
          <w:szCs w:val="18"/>
          <w:lang w:val="en-US"/>
        </w:rPr>
      </w:pPr>
    </w:p>
    <w:p w14:paraId="5CC7AED3" w14:textId="77777777" w:rsidR="009E1E65" w:rsidRPr="00986C94" w:rsidRDefault="009E1E65" w:rsidP="009E1E65">
      <w:pPr>
        <w:pStyle w:val="Normal1"/>
        <w:widowControl w:val="0"/>
        <w:spacing w:line="360" w:lineRule="auto"/>
        <w:rPr>
          <w:sz w:val="18"/>
          <w:szCs w:val="18"/>
          <w:lang w:val="en-US"/>
        </w:rPr>
      </w:pPr>
      <w:r w:rsidRPr="002931EB">
        <w:rPr>
          <w:sz w:val="18"/>
          <w:szCs w:val="18"/>
          <w:lang w:val="en-US"/>
        </w:rPr>
        <w:t xml:space="preserve">Notes : Wear stage following </w:t>
      </w:r>
      <w:hyperlink r:id="rId8">
        <w:r w:rsidRPr="002931EB">
          <w:rPr>
            <w:sz w:val="18"/>
            <w:szCs w:val="18"/>
            <w:lang w:val="en-US"/>
          </w:rPr>
          <w:t>Breyer</w:t>
        </w:r>
      </w:hyperlink>
      <w:hyperlink r:id="rId9">
        <w:r w:rsidRPr="002931EB">
          <w:rPr>
            <w:sz w:val="18"/>
            <w:szCs w:val="18"/>
            <w:lang w:val="en-US"/>
          </w:rPr>
          <w:t xml:space="preserve"> (</w:t>
        </w:r>
      </w:hyperlink>
      <w:hyperlink r:id="rId10">
        <w:r w:rsidRPr="002931EB">
          <w:rPr>
            <w:sz w:val="18"/>
            <w:szCs w:val="18"/>
            <w:lang w:val="en-US"/>
          </w:rPr>
          <w:t>1977)</w:t>
        </w:r>
      </w:hyperlink>
      <w:r w:rsidRPr="002931EB">
        <w:rPr>
          <w:sz w:val="18"/>
          <w:szCs w:val="18"/>
          <w:lang w:val="en-US"/>
        </w:rPr>
        <w:t>, not indicated if only upper dentition present. The catalog species identification of some specimens is in parenthesis. It is followed by a recombination, which is used in this analysis.</w:t>
      </w:r>
    </w:p>
    <w:p w14:paraId="54363D05" w14:textId="77777777" w:rsidR="00D23179" w:rsidRPr="002931EB" w:rsidRDefault="00D23179"/>
    <w:sectPr w:rsidR="00D23179" w:rsidRPr="002931EB" w:rsidSect="00D231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439"/>
    <w:rsid w:val="00194012"/>
    <w:rsid w:val="002931EB"/>
    <w:rsid w:val="002B12FA"/>
    <w:rsid w:val="003722D2"/>
    <w:rsid w:val="003D5063"/>
    <w:rsid w:val="00592882"/>
    <w:rsid w:val="006B13E8"/>
    <w:rsid w:val="006C6169"/>
    <w:rsid w:val="00940018"/>
    <w:rsid w:val="00986C94"/>
    <w:rsid w:val="009E1E65"/>
    <w:rsid w:val="00AE54DE"/>
    <w:rsid w:val="00B46FC2"/>
    <w:rsid w:val="00C91439"/>
    <w:rsid w:val="00C942CD"/>
    <w:rsid w:val="00C954F4"/>
    <w:rsid w:val="00D23179"/>
    <w:rsid w:val="00D730FF"/>
    <w:rsid w:val="00E0299F"/>
    <w:rsid w:val="00F7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1E07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E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6B13E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5928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E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6B13E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5928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zotero.org/google-docs/?8lJ87m" TargetMode="External"/><Relationship Id="rId6" Type="http://schemas.openxmlformats.org/officeDocument/2006/relationships/hyperlink" Target="https://www.zotero.org/google-docs/?0hBEUj" TargetMode="External"/><Relationship Id="rId7" Type="http://schemas.openxmlformats.org/officeDocument/2006/relationships/hyperlink" Target="https://www.zotero.org/google-docs/?fC4JPh" TargetMode="External"/><Relationship Id="rId8" Type="http://schemas.openxmlformats.org/officeDocument/2006/relationships/hyperlink" Target="https://www.zotero.org/google-docs/?W5ZQep" TargetMode="External"/><Relationship Id="rId9" Type="http://schemas.openxmlformats.org/officeDocument/2006/relationships/hyperlink" Target="https://www.zotero.org/google-docs/?W5ZQep" TargetMode="External"/><Relationship Id="rId10" Type="http://schemas.openxmlformats.org/officeDocument/2006/relationships/hyperlink" Target="https://www.zotero.org/google-docs/?W5ZQep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098</Words>
  <Characters>6040</Characters>
  <Application>Microsoft Macintosh Word</Application>
  <DocSecurity>0</DocSecurity>
  <Lines>50</Lines>
  <Paragraphs>14</Paragraphs>
  <ScaleCrop>false</ScaleCrop>
  <Company/>
  <LinksUpToDate>false</LinksUpToDate>
  <CharactersWithSpaces>7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Lynch</dc:creator>
  <cp:keywords/>
  <dc:description/>
  <cp:lastModifiedBy>Sinéad Lynch</cp:lastModifiedBy>
  <cp:revision>20</cp:revision>
  <dcterms:created xsi:type="dcterms:W3CDTF">2020-02-24T09:53:00Z</dcterms:created>
  <dcterms:modified xsi:type="dcterms:W3CDTF">2020-06-26T15:02:00Z</dcterms:modified>
</cp:coreProperties>
</file>